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93E" w:rsidRDefault="00CA4983" w:rsidP="0042493E">
      <w:proofErr w:type="gramStart"/>
      <w:r>
        <w:rPr>
          <w:b/>
        </w:rPr>
        <w:t>Additional</w:t>
      </w:r>
      <w:r w:rsidR="0042493E">
        <w:t xml:space="preserve"> </w:t>
      </w:r>
      <w:r>
        <w:rPr>
          <w:b/>
        </w:rPr>
        <w:t>file</w:t>
      </w:r>
      <w:r w:rsidR="0042493E" w:rsidRPr="00121A3C">
        <w:rPr>
          <w:b/>
        </w:rPr>
        <w:t xml:space="preserve"> </w:t>
      </w:r>
      <w:r w:rsidR="0042493E">
        <w:rPr>
          <w:b/>
        </w:rPr>
        <w:t>1</w:t>
      </w:r>
      <w:r w:rsidR="0042493E" w:rsidRPr="00121A3C">
        <w:rPr>
          <w:b/>
        </w:rPr>
        <w:t>.</w:t>
      </w:r>
      <w:proofErr w:type="gramEnd"/>
      <w:r w:rsidR="0042493E" w:rsidRPr="00121A3C">
        <w:rPr>
          <w:b/>
        </w:rPr>
        <w:t xml:space="preserve">  Genes more highly expressed in canker tissues than healthy stem tissues of American </w:t>
      </w:r>
      <w:proofErr w:type="gramStart"/>
      <w:r w:rsidR="0042493E" w:rsidRPr="00121A3C">
        <w:rPr>
          <w:b/>
        </w:rPr>
        <w:t>Chestnut</w:t>
      </w:r>
      <w:proofErr w:type="gramEnd"/>
      <w:r w:rsidR="0042493E">
        <w:rPr>
          <w:b/>
        </w:rPr>
        <w:t xml:space="preserve">. </w:t>
      </w:r>
      <w:r w:rsidR="0042493E" w:rsidRPr="00E432B0">
        <w:rPr>
          <w:b/>
          <w:szCs w:val="24"/>
        </w:rPr>
        <w:t>(*)</w:t>
      </w:r>
      <w:r w:rsidR="0042493E">
        <w:rPr>
          <w:b/>
          <w:szCs w:val="24"/>
        </w:rPr>
        <w:t xml:space="preserve"> </w:t>
      </w:r>
      <w:r w:rsidR="0042493E">
        <w:rPr>
          <w:rFonts w:eastAsia="Batang"/>
          <w:color w:val="auto"/>
          <w:szCs w:val="24"/>
          <w:lang w:eastAsia="ko-KR"/>
        </w:rPr>
        <w:t>i</w:t>
      </w:r>
      <w:r w:rsidR="0042493E" w:rsidRPr="00E432B0">
        <w:rPr>
          <w:rFonts w:eastAsia="Batang"/>
          <w:color w:val="auto"/>
          <w:szCs w:val="24"/>
          <w:lang w:eastAsia="ko-KR"/>
        </w:rPr>
        <w:t>ndicate significant differential expression at 95% confidence level.</w:t>
      </w:r>
    </w:p>
    <w:tbl>
      <w:tblPr>
        <w:tblW w:w="101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27"/>
        <w:gridCol w:w="796"/>
        <w:gridCol w:w="1366"/>
        <w:gridCol w:w="1047"/>
        <w:gridCol w:w="1440"/>
        <w:gridCol w:w="3960"/>
      </w:tblGrid>
      <w:tr w:rsidR="0042493E" w:rsidRPr="00121A3C" w:rsidTr="002761C5">
        <w:trPr>
          <w:trHeight w:val="645"/>
        </w:trPr>
        <w:tc>
          <w:tcPr>
            <w:tcW w:w="1527" w:type="dxa"/>
          </w:tcPr>
          <w:p w:rsidR="0042493E" w:rsidRPr="00121A3C" w:rsidRDefault="0042493E" w:rsidP="00AF1F67">
            <w:pPr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Arabidopsis Accession #</w:t>
            </w:r>
          </w:p>
        </w:tc>
        <w:tc>
          <w:tcPr>
            <w:tcW w:w="796" w:type="dxa"/>
          </w:tcPr>
          <w:p w:rsidR="0042493E" w:rsidRPr="00121A3C" w:rsidRDefault="0042493E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# Canker Reads</w:t>
            </w:r>
          </w:p>
        </w:tc>
        <w:tc>
          <w:tcPr>
            <w:tcW w:w="1366" w:type="dxa"/>
          </w:tcPr>
          <w:p w:rsidR="0042493E" w:rsidRPr="00121A3C" w:rsidRDefault="0042493E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 xml:space="preserve">% Canker </w:t>
            </w:r>
            <w:proofErr w:type="spellStart"/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Transcriptome</w:t>
            </w:r>
            <w:proofErr w:type="spellEnd"/>
          </w:p>
        </w:tc>
        <w:tc>
          <w:tcPr>
            <w:tcW w:w="1047" w:type="dxa"/>
          </w:tcPr>
          <w:p w:rsidR="0042493E" w:rsidRPr="00121A3C" w:rsidRDefault="0042493E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# Healthy Stem Reads</w:t>
            </w:r>
          </w:p>
        </w:tc>
        <w:tc>
          <w:tcPr>
            <w:tcW w:w="1440" w:type="dxa"/>
          </w:tcPr>
          <w:p w:rsidR="0042493E" w:rsidRPr="00121A3C" w:rsidRDefault="0042493E" w:rsidP="00AF1F67">
            <w:pPr>
              <w:jc w:val="center"/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 xml:space="preserve">% Healthy Stem </w:t>
            </w:r>
            <w:proofErr w:type="spellStart"/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Transcriptome</w:t>
            </w:r>
            <w:proofErr w:type="spellEnd"/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b/>
                <w:bCs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b/>
                <w:bCs/>
                <w:color w:val="auto"/>
                <w:sz w:val="18"/>
                <w:lang w:eastAsia="ko-KR"/>
              </w:rPr>
              <w:t>Putative Function</w:t>
            </w:r>
          </w:p>
        </w:tc>
      </w:tr>
      <w:tr w:rsidR="0042493E" w:rsidRPr="00121A3C" w:rsidTr="002761C5">
        <w:trPr>
          <w:trHeight w:val="270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66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417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2-oxophytodieno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OPR2)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340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37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caffeoyl-CoA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3-O-methyltransferase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623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0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23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-aminocyclopropane-1-carboxyl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AC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116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9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smo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like protein (OSM34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74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2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70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2 (RPS2D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44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class IV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hit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CHIV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3688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activating enzyme 17 (AAE17)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66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2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2-oxophytodieno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OPR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100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2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268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1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34 (RPL34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001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08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40S ribosomal protein S13 (RPS13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55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00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19 (RPS19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238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00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permid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SPDSYN1)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utresc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minoprop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089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00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eversibly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osylated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olypeptide-3 (RGP3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349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00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ADP, ATP carrier protein 1, mitochondrial / ADP/ATP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loc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607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100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ldo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eto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379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2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9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annit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(ELI3-2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098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2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9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denosin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ADK1) / adenosine 5'-phosphotransferase 1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012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60S ribosomal protein L7 (RPL7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232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27A (RPL27a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624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lutathione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 | chr5:25105944-25106792 REVERSE |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294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glutathione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 | chr2:12625013-12625976 REVERSE |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160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37 (RPL37C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30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159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innamoyl-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166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1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85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ptidyl-prol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is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tran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solic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clophil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otam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ROC3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477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0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77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farne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yrophosph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, mitochondrial (FPS1) / FPP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280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0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77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40S ribosomal protein S24 (RPS24B), 40S ribosomal protein S19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anophor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aradoxa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79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0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77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30 (RPL30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6953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0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77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expans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(EXP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093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nucleosid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phosph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NDK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4883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7 (RPS7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997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ethylenetetrahydrofol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MTHFR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30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WRKY family transcription factor, WRKY DNA binding protein -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olanum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uberosum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26667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ridyl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163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eraldehyd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3-phosph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solic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652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9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IF4-gamma/eIF5/eIF2-epsilon domain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lastRenderedPageBreak/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393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annit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887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conjugating enzyme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606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lipid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/glycerol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631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ct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y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60245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37a (RPL37aC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263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exo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transporter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014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inorgani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yro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(soluble) / pyrophosph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-hydr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P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CG001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TP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lpha subunit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v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2236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UD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coron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UD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c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200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6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AA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TP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ubunit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225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8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62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os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601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citr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mitochondrial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73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yruv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carboxy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120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-aminocyclopropane-1-carboxyl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AC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v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269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10 (RPL10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118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xymethylglutaryl-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/ HMG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/ 3-hydroxy-3-methylglutaryl coenzyme A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057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6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non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TP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egulatory subunit 7, putative / 26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egulatory subunit S12, putative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026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TP-binding protein (SAR1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499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60S ribosomal protein L26 (RPL26A), 60S RIBOSOMAL PROTEIN L26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Brassic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apa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52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40S ribosomal protein S9 (RPS9B), 40S ribosomal protein S9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hlamydomonas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p.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239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UDP-glucose 4-epimerase, putative / UD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alacto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4-epimerase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alactowald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237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11 (RPS11C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342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D-3-phosphoglycer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/ 3-PGDH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256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conjugating enzyme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8955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beta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myr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83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7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54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lutathione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10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epoxid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17500.4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ux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efflux carrier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34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nol-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iron-sulfur subunit, mitochondrial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iesk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iron-sulfur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126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membrane bound O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MBOAT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195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-aminocyclopropane-1-carboxyl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AC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, similar to AC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59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ptidyl-prol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is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tran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clophil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otam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392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RER1A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89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o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2OG-Fe(II)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y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178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nascent polypeptide-associated complex (NAC) 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lastRenderedPageBreak/>
              <w:t>domain-containing protein / BTF3b-like transcription factor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lastRenderedPageBreak/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53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conjugating enzyme 14 (UBC14), E2; UbcAT3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027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pentenyl-diphosph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delta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II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331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aptobrev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418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2 (RPS2C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348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ptidyl-prol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is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tran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clophil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CYP1)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otamase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04800.4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40S ribosomal protein S17 (RPS17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025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isto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H2B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270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0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lpha subunit G (PAG1) (PRC8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209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3 protein, beta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cos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common nasturtium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76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mino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lass I and II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4317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60S ribosomal protein L3 (RPL3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020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erophosphor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ester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diest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09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CR4-NOT transcription complex prote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31985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39 (RPL39C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033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istidin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phosph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mino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3568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ukaryotic translation initiation factor 1A, putative / eIF-1A, putative / eIF-4C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2653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fructose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bisphosph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ld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plasmic</w:t>
            </w:r>
            <w:proofErr w:type="spellEnd"/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17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NADH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ubiquinon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oxidoreduct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20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kDa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subunit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mitochondrial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488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horism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5-enolpyruvylshikimate-3-phosph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ly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146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46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ulf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denyl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3 / AT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ulfury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3 (APS3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278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18 (RPL18C), 60S ribosomal protein L18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138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nascent polypeptide-associated complex (NAC) domain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92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0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lpha subunit B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280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id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oxycytidyl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am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567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31 (RPL31C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66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sparaginyl-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plasmic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sparagine-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g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SYNC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97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lipid-associated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45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citr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NADP+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citr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266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PX (SYG1/Pho81/XPR1) domain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55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expans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(EXP16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452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ctinest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361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450 family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497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3027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CBL-interacting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9 (CIPK9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83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lutathione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lastRenderedPageBreak/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415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esterase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2G208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ecretory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arrier membrane protein (SCAMP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00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duc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 / WD-40 repeat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2417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thatio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chloroplast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477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glycol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CG010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Translation data is not available for this gen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93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fil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3 (PRO3) (PFN3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612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euc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rich repeat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6064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ioredox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542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evalon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phosph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carboxy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80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1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063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Encodes a prolyl-4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xy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that ca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xyl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oly(L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l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)and other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l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ich peptides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139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hydrolipoamid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et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200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NADH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b5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024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60S ribosomal protein L36 (RPL36C), 60S ribosomal protein L36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3G181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guanine nucleotide-binding family protein / activated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 receptor (RACK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27745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yippee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221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glycer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bisphosphoglycer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u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789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beta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myr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4G225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denin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ribos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1G217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0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beta subunit C1 (PBC1) (PRCT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04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14-3-3 protein GF14 kappa (GRF8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10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Chloroplast encoded  NADH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unit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57785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5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9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>
              <w:rPr>
                <w:rFonts w:eastAsia="Batang"/>
                <w:color w:val="auto"/>
                <w:sz w:val="18"/>
                <w:lang w:eastAsia="ko-KR"/>
              </w:rPr>
              <w:t>*</w:t>
            </w:r>
            <w:r w:rsidRPr="00121A3C">
              <w:rPr>
                <w:rFonts w:eastAsia="Batang"/>
                <w:color w:val="auto"/>
                <w:sz w:val="18"/>
                <w:lang w:eastAsia="ko-KR"/>
              </w:rPr>
              <w:t>AT5G570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myristoyl-CoA:protein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N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myristoyltransfe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1 (NMT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118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spartyl-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spart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g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197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fil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4 (PRO4) (PFN4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28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ctinest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818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yster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binding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43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UD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alacto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UDP-glucose transporter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26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vacuolar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TP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ubunit F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078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abGAP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TBC domain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2305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atheps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B-lik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ste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ase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287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450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48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6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egulatory subunit, putative (RPN7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445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ibose-phosph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yrophospho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rib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phosph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022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ytochela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 / COBRA cell expansion protein COBL3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71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lutathione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20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CCR4-NOT transcription complex prote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227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dap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04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tosystem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II 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lastRenderedPageBreak/>
              <w:t>AT1G313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174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eve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membra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MLO family protein / MLO-like protein 8 (MLO8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53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617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even in absentia (SINA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5864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81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omeobox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knotted-1 like 1 (KNAT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42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, protein induced upon wounding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28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nucleolar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Nop56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11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G10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809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MIF4G domain-containing protein / MA3 domain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10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hypothetical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84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40S ribosomal protein S4 (RPS4D), ribosomal protein S4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147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vacuolar sorting receptor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708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cas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II beta cha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080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erophosphor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ester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diest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61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conjugating enzyme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28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NADH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no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o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21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as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related protein (ARA-5) / small GTP-binding prote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08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1, putative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1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e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, mitochondrial precursor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51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nol-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omplex 7.8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D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, putative / mitochondrial hinge prote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13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One of two chloroplast genes that encode  chloroplast ribosomal protein L23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99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heat shock protein 70 / HSP70 (HSC70-7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099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RNA polymerase II 15.9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D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ubunit (RPB15.9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0287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nosit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ono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171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Rab2-like GTP-binding protein (RAB2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98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transporter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20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ha1 domain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16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galactosyldiacylglycer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DGD1)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70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universal stress protein (USP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42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erophosphor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ester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diest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19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5'-adenylylsulf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APR3) / PAP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homolog (PRH26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430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dehydration-responsive protein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12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NADH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ND2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85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6 (RPL6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491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gnal recognition particle 9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D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, putative / SRP9, putative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95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aspartat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aminotransfe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cytoplasmic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isozym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1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transamin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A (ASP2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10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Encodes subunit of the chloroplast NAD(P)H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omplex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92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nodul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23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lan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mino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560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ptidyl-prol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is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tran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m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lastRenderedPageBreak/>
              <w:t>cyclophil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otam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lastRenderedPageBreak/>
              <w:t>AT2G294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erine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P1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isozy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TOPP1)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prote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79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27 (RPS27D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212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-coumarate-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g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4-coumaroyl-CoA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(4CL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05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hypothetical protein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30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AA-typ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TP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5137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2C, putative / PP2C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46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5'-adenylylsulf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APR1) / PAP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homolog (PRH19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18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olB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42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0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lpha subunit E2 (PAE2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636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GMP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glutamine-hydrolyzing), putative / glutamin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mido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78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glutamin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GS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622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ene encoding AD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ibosylatio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ctor and similar to other ARFs and ARF-like proteins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024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PHD finger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69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NADP-dependent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o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658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icrosoma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glutathione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CG003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Chloroplast encoded ribosomal protein S4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630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035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31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exocyst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ubunit EXO70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427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citr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oxysoma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0584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20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lpha subunit A1 (PAA1) (PRC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03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denyl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110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long-chain-fatty-acid-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g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long-cha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yl-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614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plasma membrane intrinsic protein 1A (PIP1A)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quapor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IP1.1 (PIP1.1) (AQ1)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058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ructofuranosid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invert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saccha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fructosid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putative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503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erine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7720.5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acetyl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3-ketoacyl-CoA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i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024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sparag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glutamine-hydrolyzing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44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dehydration-responsive protein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597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4475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ur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rme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398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TP-dependent RNA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elic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mitochondrial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13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-locu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ec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099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16 (RPS16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15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10 (RPS10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223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DNA-directed RNA polymerase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4628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eukaryotic translation initiation factor 3 subunit 2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43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alact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GMA12/MNN10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24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fibrillar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FBR1) (FIB1) (SKIP7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669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U2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nRNP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uxiliary factor large subunit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lastRenderedPageBreak/>
              <w:t>AT3G547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e transporter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204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840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53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ferredox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-NADP(+)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drenodox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19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calcium-dependent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/ CDPK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37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e inhibitor/seed storage/lipid transfer protein (LTP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03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elch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epeat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27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b5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09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37a (RPL37a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67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19 (RPL19B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39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nucleosid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phosph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4 (NDK4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268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hol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/ethanolamin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416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ioredox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NADPH-dependent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ioredox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09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superoxid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dismut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(Mn)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mitochondrial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(SODA)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mangane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superoxid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dismut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(MSD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69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-oxoacid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1923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450 family protein,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450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17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UD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coron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UDP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c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420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3-isopropylmal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chloroplast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15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WRKY family transcription factor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0193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357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Encodes a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lastidic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glucose-6-phosph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527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nol-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reduc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UQCRX/QCR9-like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35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yb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transcription factor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223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nitri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4 (NIT4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3437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zinc finger (C2H2 type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55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C2 domain-containing protein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625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delta-1-pyrroline-5-carboxylate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dehydrogen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(P5CDH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71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ogen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cos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ogen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)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65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yruv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18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protein transport protein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131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60S ribosomal protein L13A (RPL13aC), ribosomal protein L13a 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upinus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uteus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204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,2-diacylglycerol 3-beta-galactosyltransferase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onogalactosyldiacylglycer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35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vacuolar protein sorting-associated protein 26, putative / VPS26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480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ugar transporter, putative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643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PYD3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encodes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a beta-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ureidopropion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888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acetyl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o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3-ketoacyl-CoA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i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28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inorganic phosphate transporter (PHT5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625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TP-binding prote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85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hibi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lastRenderedPageBreak/>
              <w:t>AT4G263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rginyl-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rgin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g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020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glutam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carboxy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1697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hol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268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reonyl-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g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THRRS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17240.3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hydrolipoamid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2, mitochondrial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poamid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oge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2 (MTLPD2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486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guanine nucleotide-binding family protein / activated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 receptor, putative / RACK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043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erine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P2A-1 catalytic subunit (PP2A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228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ytochr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118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,2-diacylglycerol 3-beta-galactosyltransferase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onogalactosyldiacylglycer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45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378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fkB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type carbohydr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887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ubiquit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conjugating enzyme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47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complex 1 family protein / LVR family protein</w:t>
            </w:r>
          </w:p>
        </w:tc>
      </w:tr>
      <w:tr w:rsidR="0042493E" w:rsidRPr="002B7F10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09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2B7F10" w:rsidRDefault="0042493E" w:rsidP="00AF1F67">
            <w:pPr>
              <w:rPr>
                <w:rFonts w:eastAsia="Batang"/>
                <w:color w:val="auto"/>
                <w:sz w:val="18"/>
                <w:lang w:val="es-ES" w:eastAsia="ko-KR"/>
              </w:rPr>
            </w:pP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aspartat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aminotransfer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,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mitochondrial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/ </w:t>
            </w:r>
            <w:proofErr w:type="spellStart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>transaminase</w:t>
            </w:r>
            <w:proofErr w:type="spellEnd"/>
            <w:r w:rsidRPr="002B7F10">
              <w:rPr>
                <w:rFonts w:eastAsia="Batang"/>
                <w:color w:val="auto"/>
                <w:sz w:val="18"/>
                <w:lang w:val="es-ES" w:eastAsia="ko-KR"/>
              </w:rPr>
              <w:t xml:space="preserve"> A (ASP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30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26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AA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TP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ubunit (RPT4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173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40S ribosomal protein S4 (RPS4A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638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erine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hreonin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PP7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132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spart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208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rcd1-like cell differentiation prote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556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ukaryotic translation initiation factor 6, putative / eIF-6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747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transcription factor IIA large subunit, putative / TFIIA large subunit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06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MA3 domain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232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yc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9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61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nucleo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assembly protein (NAP)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296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protein containing a domain with significant homology to the membrane attack complex and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rfor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domain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224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fructo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77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2029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similar to calcium-binding EF hand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539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GDSL-motif lipase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hydro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9555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min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55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UDP-glucos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UGT75B2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306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NAD-dependent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epim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/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hydr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09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omega-6 fatty acid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satu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chloroplast (FAD6) (FADC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47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ukaryotic translation initiation factor SUI1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233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cas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270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627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alactosy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GMA12/MNN10 family protein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46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potassium channel protein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lastRenderedPageBreak/>
              <w:t>AT4G004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lipid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/glycerol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016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oporphyrinoge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PPOX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0460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tRNA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e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class I (W and Y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100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expressed protein  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515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elch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repeat-containing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3G095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lip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042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371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ucros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, putative / sucrose-UDP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glucos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225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proton-dependent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ligopeptid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transport (POT)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524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MATE efflux protein-related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646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ectinest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94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very-long-chain fatty acid condensing enzyme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542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ihydrolipoamid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-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acet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744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imilar to 20S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asom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beta subunit C1 (PBC1) (PRCT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0658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FAD linked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oxid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3764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expansin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 putative (EXP3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2G2719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iron(III)-zinc(II) purple acid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at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(PAP12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2745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denin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hosphoribosyltransfer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APT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602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fkB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-type carbohydr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5G4195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expressed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7491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DP-glucos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yrophosphory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659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similar to glutamat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decarboxyl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1 (GAD 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5672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protein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kin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family protein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0256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ATP-dependent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Clp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rotease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roteolytic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subunit (ClpP1)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4G31780.2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1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05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1,2-diacylglycerol 3-beta-galactosyltransferase, putative /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monogalactosyldiacylglycerol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</w:t>
            </w: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synthas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>,</w:t>
            </w:r>
          </w:p>
        </w:tc>
      </w:tr>
      <w:tr w:rsidR="0042493E" w:rsidRPr="00121A3C" w:rsidTr="002761C5">
        <w:trPr>
          <w:trHeight w:val="255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5670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proofErr w:type="spellStart"/>
            <w:r w:rsidRPr="00121A3C">
              <w:rPr>
                <w:rFonts w:eastAsia="Batang"/>
                <w:color w:val="auto"/>
                <w:sz w:val="18"/>
                <w:lang w:eastAsia="ko-KR"/>
              </w:rPr>
              <w:t>pyrrolidone-carboxylate</w:t>
            </w:r>
            <w:proofErr w:type="spellEnd"/>
            <w:r w:rsidRPr="00121A3C">
              <w:rPr>
                <w:rFonts w:eastAsia="Batang"/>
                <w:color w:val="auto"/>
                <w:sz w:val="18"/>
                <w:lang w:eastAsia="ko-KR"/>
              </w:rPr>
              <w:t xml:space="preserve"> peptidase family protein</w:t>
            </w:r>
          </w:p>
        </w:tc>
      </w:tr>
      <w:tr w:rsidR="0042493E" w:rsidRPr="00121A3C" w:rsidTr="002761C5">
        <w:trPr>
          <w:trHeight w:val="270"/>
        </w:trPr>
        <w:tc>
          <w:tcPr>
            <w:tcW w:w="1527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AT1G14510.1</w:t>
            </w:r>
          </w:p>
        </w:tc>
        <w:tc>
          <w:tcPr>
            <w:tcW w:w="79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3</w:t>
            </w:r>
          </w:p>
        </w:tc>
        <w:tc>
          <w:tcPr>
            <w:tcW w:w="1366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23%</w:t>
            </w:r>
          </w:p>
        </w:tc>
        <w:tc>
          <w:tcPr>
            <w:tcW w:w="1047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2</w:t>
            </w:r>
          </w:p>
        </w:tc>
        <w:tc>
          <w:tcPr>
            <w:tcW w:w="1440" w:type="dxa"/>
            <w:noWrap/>
          </w:tcPr>
          <w:p w:rsidR="0042493E" w:rsidRPr="00121A3C" w:rsidRDefault="0042493E" w:rsidP="00AF1F67">
            <w:pPr>
              <w:jc w:val="center"/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0.0011%</w:t>
            </w:r>
          </w:p>
        </w:tc>
        <w:tc>
          <w:tcPr>
            <w:tcW w:w="3960" w:type="dxa"/>
            <w:noWrap/>
          </w:tcPr>
          <w:p w:rsidR="0042493E" w:rsidRPr="00121A3C" w:rsidRDefault="0042493E" w:rsidP="00AF1F67">
            <w:pPr>
              <w:rPr>
                <w:rFonts w:eastAsia="Batang"/>
                <w:color w:val="auto"/>
                <w:sz w:val="18"/>
                <w:lang w:eastAsia="ko-KR"/>
              </w:rPr>
            </w:pPr>
            <w:r w:rsidRPr="00121A3C">
              <w:rPr>
                <w:rFonts w:eastAsia="Batang"/>
                <w:color w:val="auto"/>
                <w:sz w:val="18"/>
                <w:lang w:eastAsia="ko-KR"/>
              </w:rPr>
              <w:t>PHD finger family protein</w:t>
            </w:r>
          </w:p>
        </w:tc>
      </w:tr>
    </w:tbl>
    <w:p w:rsidR="0042493E" w:rsidRDefault="0042493E" w:rsidP="0042493E"/>
    <w:p w:rsidR="00727CD7" w:rsidRDefault="002761C5"/>
    <w:sectPr w:rsidR="00727CD7" w:rsidSect="000E4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BBE19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B2F889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625C003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E522E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859424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2BCF8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062E9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FAC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C6CB5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3F48F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25B6C4F"/>
    <w:multiLevelType w:val="hybridMultilevel"/>
    <w:tmpl w:val="B082EE48"/>
    <w:lvl w:ilvl="0" w:tplc="F824088E">
      <w:start w:val="6"/>
      <w:numFmt w:val="bullet"/>
      <w:lvlText w:val=""/>
      <w:lvlJc w:val="left"/>
      <w:pPr>
        <w:ind w:left="720" w:hanging="360"/>
      </w:pPr>
      <w:rPr>
        <w:rFonts w:ascii="Symbol" w:eastAsia="Batang" w:hAnsi="Symbol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2493E"/>
    <w:rsid w:val="000E4F31"/>
    <w:rsid w:val="002761C5"/>
    <w:rsid w:val="0042493E"/>
    <w:rsid w:val="007D6406"/>
    <w:rsid w:val="0095222B"/>
    <w:rsid w:val="00CA4983"/>
    <w:rsid w:val="00D61F08"/>
    <w:rsid w:val="00F16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3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semiHidden/>
    <w:rsid w:val="0042493E"/>
    <w:pPr>
      <w:spacing w:line="360" w:lineRule="atLeast"/>
      <w:jc w:val="both"/>
    </w:pPr>
    <w:rPr>
      <w:rFonts w:ascii="Palatino" w:hAnsi="Palatino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2493E"/>
    <w:rPr>
      <w:rFonts w:ascii="Palatino" w:eastAsia="Times New Roman" w:hAnsi="Palatino" w:cs="Times New Roman"/>
      <w:color w:val="000000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49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semiHidden/>
    <w:rsid w:val="0042493E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2493E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93E"/>
    <w:rPr>
      <w:rFonts w:ascii="Tahoma" w:eastAsia="Times New Roman" w:hAnsi="Tahoma" w:cs="Tahoma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42493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493E"/>
    <w:rPr>
      <w:rFonts w:ascii="Tahoma" w:eastAsia="Times New Roman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rsid w:val="004249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93E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93E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2493E"/>
    <w:rPr>
      <w:sz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2493E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93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2493E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42493E"/>
    <w:rPr>
      <w:b/>
      <w:bCs/>
    </w:rPr>
  </w:style>
  <w:style w:type="character" w:styleId="Hyperlink">
    <w:name w:val="Hyperlink"/>
    <w:basedOn w:val="DefaultParagraphFont"/>
    <w:uiPriority w:val="99"/>
    <w:rsid w:val="0042493E"/>
    <w:rPr>
      <w:rFonts w:cs="Times New Roman"/>
      <w:color w:val="0000FF"/>
      <w:u w:val="single"/>
    </w:rPr>
  </w:style>
  <w:style w:type="character" w:customStyle="1" w:styleId="eudoraheader">
    <w:name w:val="eudoraheader"/>
    <w:basedOn w:val="DefaultParagraphFont"/>
    <w:uiPriority w:val="99"/>
    <w:rsid w:val="0042493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102</Words>
  <Characters>23382</Characters>
  <Application>Microsoft Office Word</Application>
  <DocSecurity>0</DocSecurity>
  <Lines>194</Lines>
  <Paragraphs>54</Paragraphs>
  <ScaleCrop>false</ScaleCrop>
  <Company>Hewlett-Packard Company</Company>
  <LinksUpToDate>false</LinksUpToDate>
  <CharactersWithSpaces>27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3</cp:revision>
  <dcterms:created xsi:type="dcterms:W3CDTF">2009-05-07T15:06:00Z</dcterms:created>
  <dcterms:modified xsi:type="dcterms:W3CDTF">2009-05-07T15:29:00Z</dcterms:modified>
</cp:coreProperties>
</file>